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CA9" w:rsidRDefault="00A97CA9">
      <w:bookmarkStart w:id="0" w:name="_GoBack"/>
      <w:bookmarkEnd w:id="0"/>
      <w:r w:rsidRPr="00A97CA9">
        <w:rPr>
          <w:noProof/>
          <w:lang w:val="sl-SI" w:eastAsia="sl-SI"/>
        </w:rPr>
        <w:drawing>
          <wp:inline distT="0" distB="0" distL="0" distR="0" wp14:anchorId="284AFA5A" wp14:editId="5F730B76">
            <wp:extent cx="5972810" cy="3152140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1C55" w:rsidRPr="000C1C55" w:rsidRDefault="000C1C55">
      <w:pPr>
        <w:rPr>
          <w:rFonts w:ascii="Times New Roman" w:hAnsi="Times New Roman" w:cs="Times New Roman"/>
          <w:sz w:val="24"/>
          <w:szCs w:val="24"/>
        </w:rPr>
      </w:pPr>
    </w:p>
    <w:p w:rsidR="000C1C55" w:rsidRPr="000C1C55" w:rsidRDefault="000C1C55" w:rsidP="000C1C55">
      <w:pPr>
        <w:jc w:val="both"/>
        <w:rPr>
          <w:rFonts w:ascii="Times New Roman" w:hAnsi="Times New Roman" w:cs="Times New Roman"/>
          <w:color w:val="474848"/>
          <w:sz w:val="24"/>
          <w:szCs w:val="24"/>
          <w:shd w:val="clear" w:color="auto" w:fill="FFFFFF"/>
        </w:rPr>
      </w:pPr>
      <w:r w:rsidRPr="000C1C55"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>Suppl</w:t>
      </w:r>
      <w:r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emental </w:t>
      </w:r>
      <w:r w:rsidRPr="000C1C55"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>Fig</w:t>
      </w:r>
      <w:r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>. S2</w:t>
      </w:r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 Comparison of relative expression differences for analyzed genes: (A) HO059094, HO059257, HO059218; (B) HO059237, HO059194, HO059196, HO059229; (C) HO059225, HO059209, HO059234, HO059224; (D) HO059192; HO059263; HO059197; HO059238.</w:t>
      </w:r>
      <w:r w:rsidRPr="000C1C55"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0C1C55">
        <w:rPr>
          <w:rFonts w:ascii="Times New Roman" w:hAnsi="Times New Roman" w:cs="Times New Roman"/>
          <w:color w:val="474848"/>
          <w:sz w:val="24"/>
          <w:szCs w:val="24"/>
          <w:shd w:val="clear" w:color="auto" w:fill="FFFFFF"/>
        </w:rPr>
        <w:t>Relative expression ratios are given as the ratio of 'susceptible' compared to 'control' plants at 10, 20 and 30 dpi</w:t>
      </w:r>
      <w:r w:rsidRPr="000C1C55">
        <w:rPr>
          <w:rStyle w:val="Strong"/>
          <w:rFonts w:ascii="Times New Roman" w:hAnsi="Times New Roman" w:cs="Times New Roman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for the susceptible </w:t>
      </w:r>
      <w:r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‘</w:t>
      </w:r>
      <w:proofErr w:type="spellStart"/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Celeia</w:t>
      </w:r>
      <w:proofErr w:type="spellEnd"/>
      <w:r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’</w:t>
      </w:r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 and resistant </w:t>
      </w:r>
      <w:r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‘</w:t>
      </w:r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Wye Target</w:t>
      </w:r>
      <w:r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>’</w:t>
      </w:r>
      <w:r w:rsidRPr="000C1C55">
        <w:rPr>
          <w:rStyle w:val="Strong"/>
          <w:rFonts w:ascii="Times New Roman" w:hAnsi="Times New Roman" w:cs="Times New Roman"/>
          <w:b w:val="0"/>
          <w:color w:val="474848"/>
          <w:sz w:val="24"/>
          <w:szCs w:val="24"/>
          <w:bdr w:val="none" w:sz="0" w:space="0" w:color="auto" w:frame="1"/>
          <w:shd w:val="clear" w:color="auto" w:fill="FFFFFF"/>
        </w:rPr>
        <w:t xml:space="preserve"> (WT) cultivars</w:t>
      </w:r>
      <w:r w:rsidRPr="000C1C55">
        <w:rPr>
          <w:rFonts w:ascii="Times New Roman" w:hAnsi="Times New Roman" w:cs="Times New Roman"/>
          <w:color w:val="474848"/>
          <w:sz w:val="24"/>
          <w:szCs w:val="24"/>
          <w:shd w:val="clear" w:color="auto" w:fill="FFFFFF"/>
        </w:rPr>
        <w:t xml:space="preserve">. Error bars indicate SD of </w:t>
      </w:r>
      <w:r>
        <w:rPr>
          <w:rFonts w:ascii="Times New Roman" w:hAnsi="Times New Roman" w:cs="Times New Roman"/>
          <w:color w:val="474848"/>
          <w:sz w:val="24"/>
          <w:szCs w:val="24"/>
          <w:shd w:val="clear" w:color="auto" w:fill="FFFFFF"/>
        </w:rPr>
        <w:t>5 biological replicates</w:t>
      </w:r>
    </w:p>
    <w:p w:rsidR="000C1C55" w:rsidRPr="000C1C55" w:rsidRDefault="000C1C55">
      <w:pPr>
        <w:rPr>
          <w:rFonts w:ascii="Times New Roman" w:hAnsi="Times New Roman" w:cs="Times New Roman"/>
          <w:sz w:val="24"/>
          <w:szCs w:val="24"/>
        </w:rPr>
      </w:pPr>
    </w:p>
    <w:sectPr w:rsidR="000C1C55" w:rsidRPr="000C1C55" w:rsidSect="0029214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D69"/>
    <w:rsid w:val="000B2460"/>
    <w:rsid w:val="000C0E63"/>
    <w:rsid w:val="000C1C55"/>
    <w:rsid w:val="002577B7"/>
    <w:rsid w:val="00282DE4"/>
    <w:rsid w:val="0029214E"/>
    <w:rsid w:val="002F2A3F"/>
    <w:rsid w:val="00456D69"/>
    <w:rsid w:val="006D00EA"/>
    <w:rsid w:val="0084145A"/>
    <w:rsid w:val="008A7EFE"/>
    <w:rsid w:val="008F5A72"/>
    <w:rsid w:val="0093315D"/>
    <w:rsid w:val="009C1643"/>
    <w:rsid w:val="00A9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69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8F5A7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97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A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A9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D69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8F5A7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97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CA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CA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N</dc:creator>
  <cp:lastModifiedBy>Jakše, Jernej</cp:lastModifiedBy>
  <cp:revision>4</cp:revision>
  <dcterms:created xsi:type="dcterms:W3CDTF">2014-01-24T11:43:00Z</dcterms:created>
  <dcterms:modified xsi:type="dcterms:W3CDTF">2014-01-27T13:55:00Z</dcterms:modified>
</cp:coreProperties>
</file>